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32662" w14:textId="77777777" w:rsidR="00F521E1" w:rsidRPr="00B65E99" w:rsidRDefault="00F521E1" w:rsidP="00F521E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B65E99">
        <w:rPr>
          <w:rFonts w:ascii="Times New Roman" w:eastAsia="Times New Roman" w:hAnsi="Times New Roman" w:cs="Times New Roman"/>
          <w:color w:val="000000"/>
        </w:rPr>
        <w:t>Table S</w:t>
      </w:r>
      <w:r>
        <w:rPr>
          <w:rFonts w:ascii="Times New Roman" w:eastAsia="Times New Roman" w:hAnsi="Times New Roman" w:cs="Times New Roman"/>
          <w:color w:val="000000"/>
        </w:rPr>
        <w:t>6</w:t>
      </w:r>
    </w:p>
    <w:p w14:paraId="66944442" w14:textId="77777777" w:rsidR="00F521E1" w:rsidRPr="00104B11" w:rsidRDefault="00F521E1" w:rsidP="00F521E1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Residualized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Ratings</w:t>
      </w:r>
    </w:p>
    <w:tbl>
      <w:tblPr>
        <w:tblW w:w="8066" w:type="dxa"/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  <w:gridCol w:w="960"/>
      </w:tblGrid>
      <w:tr w:rsidR="00F521E1" w:rsidRPr="00B65E99" w14:paraId="2C66CA7E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CD4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0BD97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3604E6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2D6A6E1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2FC91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03ABE" w14:textId="77777777" w:rsidR="00F521E1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A4C6F" w14:textId="77777777" w:rsidR="00F521E1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32E1E" w14:textId="77777777" w:rsidR="00F521E1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D0F09" w14:textId="77777777" w:rsidR="00F521E1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6B9D1" w14:textId="77777777" w:rsidR="00F521E1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34FD6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B65E9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F521E1" w:rsidRPr="00B65E99" w14:paraId="7C30DAD3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F79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66433A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19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095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699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187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F0F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014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F521E1" w:rsidRPr="00B65E99" w14:paraId="50207C6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C41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66433A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894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C65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6F2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3D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DD4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D8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521E1" w:rsidRPr="00B65E99" w14:paraId="60986B1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9E2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8C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9B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9E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25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6F4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02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521E1" w:rsidRPr="00B65E99" w14:paraId="1DF7A9C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5A85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6433A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770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67A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9ED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5F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BC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BBB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521E1" w:rsidRPr="00B65E99" w14:paraId="36ED6ED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537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BE5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314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01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AE8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4D4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DA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F521E1" w:rsidRPr="00B65E99" w14:paraId="30DBA7BB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4881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4B0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D3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FD4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AD7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461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A43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521E1" w:rsidRPr="00B65E99" w14:paraId="119D94B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763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030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A4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C9E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C13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9F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B4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521E1" w:rsidRPr="00B65E99" w14:paraId="27A1606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657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D1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45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B0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5DA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885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4B3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521E1" w:rsidRPr="00B65E99" w14:paraId="7680919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150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6433A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4F5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2C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B18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F64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67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467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521E1" w:rsidRPr="00B65E99" w14:paraId="2A4FA87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E41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6433A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E1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E82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51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CE6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86B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7FF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521E1" w:rsidRPr="00B65E99" w14:paraId="5D6581C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AC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5A1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DFF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9F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A3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10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A98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F521E1" w:rsidRPr="00B65E99" w14:paraId="5CB59F8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D4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EC3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972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FC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3FB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F5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F61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F521E1" w:rsidRPr="00B65E99" w14:paraId="78B8E3F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2A6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562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567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D9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E8F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0D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7B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F521E1" w:rsidRPr="00B65E99" w14:paraId="0C3BDCB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2B95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66433A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D7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7B5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38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000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FAA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527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521E1" w:rsidRPr="00B65E99" w14:paraId="542CDFE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671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66433A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BB3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EE2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C6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75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63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9C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521E1" w:rsidRPr="00B65E99" w14:paraId="69E39F4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01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DBD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8B2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B3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6B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55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41E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521E1" w:rsidRPr="00B65E99" w14:paraId="7471FF6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2EE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66433A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7EA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57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C7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D74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BD0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7E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F521E1" w:rsidRPr="00B65E99" w14:paraId="05D9D1B6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DF5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6433A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CAE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7A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E8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B0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C02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38A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521E1" w:rsidRPr="00B65E99" w14:paraId="109A7B8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656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6433A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62F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0FF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809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29C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38E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959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521E1" w:rsidRPr="00B65E99" w14:paraId="6CD3258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EB0B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D0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3B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F43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A5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E9F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A5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521E1" w:rsidRPr="00B65E99" w14:paraId="62CF1FF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BA82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66433A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0C3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08C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FE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B55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AB9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EC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F521E1" w:rsidRPr="00B65E99" w14:paraId="6E25653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4517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59D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BEA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60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047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A6F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116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521E1" w:rsidRPr="00B65E99" w14:paraId="6EC74CF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AE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66433A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D74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7C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97B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297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09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50D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521E1" w:rsidRPr="00B65E99" w14:paraId="10081A3F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085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6433A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4B2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C9C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28F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883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21D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156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521E1" w:rsidRPr="00B65E99" w14:paraId="5F3389B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AF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31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658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349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9B8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BB5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FD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F521E1" w:rsidRPr="00B65E99" w14:paraId="0F1D94D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5BA4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6433A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FD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650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5D9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7D3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4BE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55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521E1" w:rsidRPr="00B65E99" w14:paraId="7C3A27D1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A70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66433A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55D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C2F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25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CD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970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5F2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521E1" w:rsidRPr="00B65E99" w14:paraId="0D5D4E9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629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66433A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D8D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70B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262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20B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68F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7E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F521E1" w:rsidRPr="00B65E99" w14:paraId="6249F32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CD3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6433A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892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33C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3A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A0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D6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7D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521E1" w:rsidRPr="00B65E99" w14:paraId="0859A59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0C85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17D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796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25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ED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69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1C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521E1" w:rsidRPr="00B65E99" w14:paraId="26036DC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3B1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B0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182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BDB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FF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5D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0C3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F521E1" w:rsidRPr="00B65E99" w14:paraId="5C499BF5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187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6A0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B33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C1F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B03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B3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BA7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521E1" w:rsidRPr="00B65E99" w14:paraId="04787942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458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6433A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AB6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6E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26F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02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E5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DC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F521E1" w:rsidRPr="00B65E99" w14:paraId="440F6EF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AE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6433A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6E1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AD8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A6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90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044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B6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521E1" w:rsidRPr="00B65E99" w14:paraId="086535D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C8F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BF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72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7F3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E1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54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92C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521E1" w:rsidRPr="00B65E99" w14:paraId="0A4039E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56E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6433A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82C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FF2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66B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1AA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692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FD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521E1" w:rsidRPr="00B65E99" w14:paraId="165B34F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573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6433A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EA2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6F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5C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E63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20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5E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521E1" w:rsidRPr="00B65E99" w14:paraId="24E44FF9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99C1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6433A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4E4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A2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2E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01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E8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2DB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521E1" w:rsidRPr="00B65E99" w14:paraId="11778B2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76A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6433A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240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A17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2E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60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53A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79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F521E1" w:rsidRPr="00B65E99" w14:paraId="346FE4C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D421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66433A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1D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D6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A3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595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96F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22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521E1" w:rsidRPr="00B65E99" w14:paraId="5685E6CD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442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66433A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1A2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23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C0D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A33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5349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F21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F521E1" w:rsidRPr="00B65E99" w14:paraId="6084353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D03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6433A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46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C87E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943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BC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1F4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092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521E1" w:rsidRPr="00B65E99" w14:paraId="58A8CBB3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67D6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</w:t>
            </w:r>
            <w:r w:rsidRPr="0066433A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E3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24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51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DE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7E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D5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521E1" w:rsidRPr="00B65E99" w14:paraId="7A1AB3D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729C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66433A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A9A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E5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93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684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1ED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2C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F521E1" w:rsidRPr="00B65E99" w14:paraId="1356291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375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6433A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D92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9C70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446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42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08A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0D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521E1" w:rsidRPr="00B65E99" w14:paraId="58027B7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839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66433A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0E9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70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05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D43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5DC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EB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521E1" w:rsidRPr="00B65E99" w14:paraId="0BD0CA1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8E1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6433A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67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71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A5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38BB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2AF5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EEB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521E1" w:rsidRPr="00B65E99" w14:paraId="743238A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4FBD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66433A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DEF03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0868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27B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7312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27731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33A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3842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521E1" w:rsidRPr="00B65E99" w14:paraId="16B7C67D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CF4F" w14:textId="77777777" w:rsidR="00F521E1" w:rsidRPr="0066433A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66433A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DA8D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0654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735A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4F7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A416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6433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ADFF" w14:textId="77777777" w:rsidR="00F521E1" w:rsidRPr="0066433A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52ECC074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5B64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C4B9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C4B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1FFA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5A5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D1A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6732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21E1" w:rsidRPr="00B65E99" w14:paraId="2D584EF8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136E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65561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65E99"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62BBA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21E1" w:rsidRPr="00B65E99" w14:paraId="72FADBE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61D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65E17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841A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CBAEE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FC00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6709" w14:textId="77777777" w:rsidR="00F521E1" w:rsidRPr="00B65E99" w:rsidRDefault="00F521E1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8B5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468CB51E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340C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A22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D4F8D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ACB7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AFD1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9568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E43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1D11A9D7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581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8507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3C1A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E9420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571EF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9D4A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F3F4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0AF6EB9C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A8C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49A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D651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E17A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EF7E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69D60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353B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6BCE4E70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649D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392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C4EC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6402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6523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C356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8FE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E1" w:rsidRPr="00B65E99" w14:paraId="3076A4BA" w14:textId="77777777" w:rsidTr="0084626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41A8B" w14:textId="77777777" w:rsidR="00F521E1" w:rsidRPr="00B65E99" w:rsidRDefault="00F521E1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2A14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041B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342F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C7A5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ACE2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65E9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A0675" w14:textId="77777777" w:rsidR="00F521E1" w:rsidRPr="00B65E99" w:rsidRDefault="00F521E1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9A2E8A" w14:textId="77777777" w:rsidR="00F521E1" w:rsidRDefault="00F521E1" w:rsidP="00F521E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Soc = Sociability, Dom = Dominance, Imp = Impulsiveness, </w:t>
      </w:r>
      <w:proofErr w:type="spellStart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Opn</w:t>
      </w:r>
      <w:proofErr w:type="spellEnd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Openness, Neg = Negative Affect,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p w14:paraId="4FA47465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1E1"/>
    <w:rsid w:val="001C4AF8"/>
    <w:rsid w:val="00B1222A"/>
    <w:rsid w:val="00F5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BD4C"/>
  <w15:chartTrackingRefBased/>
  <w15:docId w15:val="{233D99C2-840D-4755-AE0D-B76C2A36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3:00Z</dcterms:created>
  <dcterms:modified xsi:type="dcterms:W3CDTF">2021-07-10T14:14:00Z</dcterms:modified>
</cp:coreProperties>
</file>